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00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6"/>
        <w:gridCol w:w="807"/>
        <w:gridCol w:w="808"/>
        <w:gridCol w:w="807"/>
        <w:gridCol w:w="807"/>
        <w:gridCol w:w="808"/>
        <w:gridCol w:w="808"/>
        <w:gridCol w:w="807"/>
        <w:gridCol w:w="808"/>
        <w:gridCol w:w="807"/>
        <w:gridCol w:w="807"/>
        <w:gridCol w:w="808"/>
        <w:gridCol w:w="808"/>
        <w:gridCol w:w="807"/>
        <w:gridCol w:w="808"/>
        <w:gridCol w:w="804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300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aw data for the drought stres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</w:t>
            </w:r>
          </w:p>
        </w:tc>
        <w:tc>
          <w:tcPr>
            <w:tcW w:w="242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h</w:t>
            </w:r>
          </w:p>
        </w:tc>
        <w:tc>
          <w:tcPr>
            <w:tcW w:w="242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h</w:t>
            </w:r>
          </w:p>
        </w:tc>
        <w:tc>
          <w:tcPr>
            <w:tcW w:w="242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h</w:t>
            </w:r>
          </w:p>
        </w:tc>
        <w:tc>
          <w:tcPr>
            <w:tcW w:w="242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h</w:t>
            </w:r>
          </w:p>
        </w:tc>
        <w:tc>
          <w:tcPr>
            <w:tcW w:w="241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h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4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47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9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25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7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698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24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73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8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85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177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7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177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378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99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4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52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401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44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45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73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01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7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91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010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672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631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5503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1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40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22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67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50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09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25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99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01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4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84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02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1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93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518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85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97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62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101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8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65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6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02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13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20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39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60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756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309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60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37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33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0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89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1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79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34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74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89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14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04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70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349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4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28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803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78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19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2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86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7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8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052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235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44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0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55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98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7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85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97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14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68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63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16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33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64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43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6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60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5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30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95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552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1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653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08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97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67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35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53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62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2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61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92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90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048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216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7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68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8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09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2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24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79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178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25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5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3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94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2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76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518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1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46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375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54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0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473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52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27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08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7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8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925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9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35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44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1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7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21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2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2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26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15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14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184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54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6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700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71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48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876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59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2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3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862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791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84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8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7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35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999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228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89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473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563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.6762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91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21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80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77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03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1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3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55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25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59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3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99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6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95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183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5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60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84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4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29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54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247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2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00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761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839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13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474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804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40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87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29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9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246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15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72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836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6.033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181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82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167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13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677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2865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3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77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19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02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226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011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6.243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64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883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53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21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02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22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11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611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28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4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07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244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625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.985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72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232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89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53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185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324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641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76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286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59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7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9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32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59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90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76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51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627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71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02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07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11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1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68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1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1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3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43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22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77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55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795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5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7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48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4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13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845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47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28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03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81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0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90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60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889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452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609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71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830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463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77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421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46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874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86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30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10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51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231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448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302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47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377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4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089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437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7843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86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21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050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2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926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812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11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505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88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4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560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3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436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103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2.2748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25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885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6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733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91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7.841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82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928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08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54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7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53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843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05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427 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1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8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94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55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94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16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1.195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791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59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05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03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207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182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916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44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6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330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322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596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661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395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218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.456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851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918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8.7477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23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492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6585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mVQ74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272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769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769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039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4.0387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406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2275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1421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dotDash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5.0901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6249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9391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7038 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2012 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0497 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3.1788 </w:t>
            </w:r>
          </w:p>
        </w:tc>
      </w:tr>
    </w:tbl>
    <w:p/>
    <w:sectPr>
      <w:pgSz w:w="15819" w:h="12191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694A1E"/>
    <w:rsid w:val="22EA4FFC"/>
    <w:rsid w:val="7069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6:23:00Z</dcterms:created>
  <dc:creator>默契是最无声的情话✘</dc:creator>
  <cp:lastModifiedBy>默契是最无声的情话✘</cp:lastModifiedBy>
  <dcterms:modified xsi:type="dcterms:W3CDTF">2019-04-18T07:5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